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16C" w:rsidRDefault="002B616C" w:rsidP="00DE1CDA">
      <w:pPr>
        <w:jc w:val="both"/>
        <w:rPr>
          <w:rFonts w:ascii="Arial" w:hAnsi="Arial" w:cs="Arial"/>
          <w:lang w:val="en-US"/>
        </w:rPr>
      </w:pPr>
      <w:r w:rsidRPr="00DE1CD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DE1CDA">
        <w:rPr>
          <w:rFonts w:ascii="Arial" w:hAnsi="Arial" w:cs="Arial"/>
          <w:b/>
          <w:lang w:val="en-US"/>
        </w:rPr>
        <w:t>2.</w:t>
      </w:r>
      <w:r w:rsidRPr="00DE1CDA">
        <w:rPr>
          <w:rFonts w:ascii="Arial" w:hAnsi="Arial" w:cs="Arial"/>
          <w:lang w:val="en-US"/>
        </w:rPr>
        <w:t xml:space="preserve"> Proteins identified in the </w:t>
      </w:r>
      <w:r w:rsidRPr="00DE1CDA">
        <w:rPr>
          <w:rFonts w:ascii="Arial" w:hAnsi="Arial" w:cs="Arial"/>
          <w:i/>
          <w:lang w:val="en-US"/>
        </w:rPr>
        <w:t>P. plurivora</w:t>
      </w:r>
      <w:r w:rsidRPr="00DE1CD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ecretome by high resolution LC </w:t>
      </w:r>
      <w:r w:rsidRPr="00DE1CDA">
        <w:rPr>
          <w:rFonts w:ascii="Arial" w:hAnsi="Arial" w:cs="Arial"/>
          <w:lang w:val="en-US"/>
        </w:rPr>
        <w:t>MS/MS. The higher number of unique peptides for each protein identification is reported.</w:t>
      </w:r>
      <w:r>
        <w:rPr>
          <w:rFonts w:ascii="Arial" w:hAnsi="Arial" w:cs="Arial"/>
          <w:lang w:val="en-US"/>
        </w:rPr>
        <w:t xml:space="preserve"> Single-peptide identifications have been only considered when proteins matched with known Phytophthora effectors. The s</w:t>
      </w:r>
      <w:r w:rsidRPr="009A6701">
        <w:rPr>
          <w:rFonts w:ascii="Arial" w:hAnsi="Arial" w:cs="Arial"/>
          <w:lang w:val="en-US"/>
        </w:rPr>
        <w:t>ecretion prediction according to signal peptide probability of Signal P 4.</w:t>
      </w:r>
      <w:r>
        <w:rPr>
          <w:rFonts w:ascii="Arial" w:hAnsi="Arial" w:cs="Arial"/>
          <w:lang w:val="en-US"/>
        </w:rPr>
        <w:t>1</w:t>
      </w:r>
      <w:r w:rsidRPr="009A6701">
        <w:rPr>
          <w:rFonts w:ascii="Arial" w:hAnsi="Arial" w:cs="Arial"/>
          <w:lang w:val="en-US"/>
        </w:rPr>
        <w:t xml:space="preserve"> server</w:t>
      </w:r>
      <w:r>
        <w:rPr>
          <w:rFonts w:ascii="Arial" w:hAnsi="Arial" w:cs="Arial"/>
          <w:lang w:val="en-US"/>
        </w:rPr>
        <w:t xml:space="preserve"> is reported; </w:t>
      </w:r>
      <w:r w:rsidRPr="009A6701">
        <w:rPr>
          <w:rFonts w:ascii="Arial" w:hAnsi="Arial" w:cs="Arial"/>
          <w:lang w:val="en-US"/>
        </w:rPr>
        <w:t>Y and N indicate the presence or absence of the signal peptide for secretion</w:t>
      </w:r>
      <w:r>
        <w:rPr>
          <w:rFonts w:ascii="Arial" w:hAnsi="Arial" w:cs="Arial"/>
          <w:lang w:val="en-US"/>
        </w:rPr>
        <w:t>.</w:t>
      </w:r>
    </w:p>
    <w:p w:rsidR="002B616C" w:rsidRPr="00DE1CDA" w:rsidRDefault="002B616C" w:rsidP="00DE1CDA">
      <w:pPr>
        <w:jc w:val="both"/>
        <w:rPr>
          <w:rFonts w:ascii="Arial" w:hAnsi="Arial" w:cs="Arial"/>
          <w:lang w:val="en-US"/>
        </w:rPr>
      </w:pPr>
    </w:p>
    <w:tbl>
      <w:tblPr>
        <w:tblW w:w="13089" w:type="dxa"/>
        <w:jc w:val="center"/>
        <w:tblInd w:w="55" w:type="dxa"/>
        <w:tblCellMar>
          <w:left w:w="70" w:type="dxa"/>
          <w:right w:w="70" w:type="dxa"/>
        </w:tblCellMar>
        <w:tblLook w:val="00A0"/>
      </w:tblPr>
      <w:tblGrid>
        <w:gridCol w:w="1307"/>
        <w:gridCol w:w="1719"/>
        <w:gridCol w:w="1456"/>
        <w:gridCol w:w="6510"/>
        <w:gridCol w:w="1223"/>
        <w:gridCol w:w="874"/>
      </w:tblGrid>
      <w:tr w:rsidR="002B616C" w:rsidRPr="000D0B54" w:rsidTr="00756F8A">
        <w:trPr>
          <w:trHeight w:val="480"/>
          <w:tblHeader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2B616C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Uniprot AC</w:t>
            </w:r>
          </w:p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last Match AC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(% identity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</w:tcPr>
          <w:p w:rsidR="002B616C" w:rsidRDefault="002B616C" w:rsidP="00086B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</w:p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2B616C" w:rsidRDefault="002B616C" w:rsidP="00086B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rotein description</w:t>
            </w:r>
          </w:p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2B616C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# peptides</w:t>
            </w:r>
          </w:p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</w:tcPr>
          <w:p w:rsidR="002B616C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SignalP</w:t>
            </w:r>
          </w:p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5AHN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1F3C40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NQ8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1,3-beta-glucanosyltransfer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MSD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-methlytetrahydropteroyltriglutamate-homocysteine methyltransfer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8SAQ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756F8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-phosphogluconate dehydrogena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84P4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megakarya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ctin 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P3F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ldose 1-epimer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5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TP synthase subunit bet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RB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4ZKR2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Avr1b-1 avirulence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ZKR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Avr1b-1 avirulence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RA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4ZKR2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Avr1b-1 avirulence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K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4ZKR2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Avr1b-1 avirulence-like protein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MXJ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Berberine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5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Berberine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7E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574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Berberine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YQ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MXJ2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Berberine-like protein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P155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innamom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Beta-elicitin cinnamom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MQS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alcineurin-like phosphoester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Y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WB4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Carbonic anhydr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IU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W76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Carbonic anhydr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7D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atalase-peroxid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L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7D7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10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Catalase-peroxid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O4283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parasitica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BEL protein, formerly GP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2V8M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ell 12A endogluca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7P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Q30BY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10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Cell 12A endogluca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0PQ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ell 5A endo-1,4-betagluca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H0Z9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A1YT27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5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Cell 5A endo-1,4-betaglucanase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YRH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ellulase-1, endo-1,4-beta-glucanas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5A663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ellulase-9, endo-1,4-beta-glucanas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MY47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left w:val="nil"/>
              <w:bottom w:val="nil"/>
              <w:right w:val="nil"/>
            </w:tcBorders>
            <w:vAlign w:val="center"/>
          </w:tcPr>
          <w:p w:rsidR="002B616C" w:rsidRPr="00756F8A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56F8A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>Cellulose binding elicitor lectin (CBEL)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ZCB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hloroperoxid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EQ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MT6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9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D71EAD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D71EAD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-isomer specific 2-hydroxyacid dehydroge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9AT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756F8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Elicit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5AFQ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D0N444</w:t>
            </w:r>
            <w:r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(9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US"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val="en-US" w:eastAsia="it-IT"/>
              </w:rPr>
              <w:t>Elicitor-like transglutaminase M81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MXT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Endo-1,3(4)-beta-glucanase 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A7XL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  <w:t>P. megakarya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En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A7XLC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megakarya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En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Z0C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Family 3 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B0B0H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innamom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ucan 1,3-beta-D-glucosid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MQ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ucan 1,3-beta-glucosid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ZF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UH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lucan 1,3-beta-glucosid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75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ucose-6-phosphate 1-dehydroge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NT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utamine synthet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MV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0P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NP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XX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HV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MV27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HV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MV27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C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0P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JN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0P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lycoside hydrol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F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0P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Glycoside hydrolase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4L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MTV6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9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Inositol-3-phosphate synth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I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CR4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Mucin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3L57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megakarya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756F8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>Necrosis and ethylene-inducing protein 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3L57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megakarya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756F8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val="en-US" w:eastAsia="it-IT"/>
              </w:rPr>
              <w:t>Necrosis and ethylene-inducing protein 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P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4ZA69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US"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val="en-US" w:eastAsia="it-IT"/>
              </w:rPr>
              <w:t>Necrosis inducing-like protein NPP1 typ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8LKL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ecrosis-inducing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T2FFK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LP effecto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0ZJ7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756F8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CPG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D71EAD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2XKV6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Pectate lyase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T1NXE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ectate lyas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2XKU9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ectinesteras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2XKV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ectinester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2XKV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Pectinester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AQ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hosphoglycerate ki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T1NXF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olygalacturo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T1NXG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apsici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olygalacturo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81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4ZL46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Polygalacturo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ZNE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endo-1,3-beta-gluca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ZEC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756F8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glycoside hydrolase family 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7U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G4YUK6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10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Putative glycosyl hydrolase family 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YUK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>Putative glycosyl hydrolase family 7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MSJ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0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3Y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6G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9N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AQ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G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NG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P3Q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YLH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YP8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YP9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YS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Z43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ZRY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4ZYR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5A3Z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5A5B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G5AB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sojae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utative 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H3GDN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SG4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it-IT"/>
              </w:rPr>
              <w:t>SCP-like extracellular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H0J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3P2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parasitica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Secretory protein OPE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4TUC7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Superoxide dismutase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ZW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B0B0Q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cinnamomi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Transglutaminase elicitor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D71EAD">
        <w:trPr>
          <w:trHeight w:val="259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Q6XDM3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ransglutaminase elicitor M81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7W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Q6XDM3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Transglutaminase elicitor M81C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5A0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Q6XDM3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Transglutaminase elicitor M81C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ZV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UH0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Transglutaminase elicito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ZW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UH0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Transglutaminase elicito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ZF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UH0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7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Transglutaminase elicito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H3GZF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UH0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6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Transglutaminase elicito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D0RLV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ransglutaminase elicitor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D0NAC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NUH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8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Transglutaminase elicitor-like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E5D6U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megakarya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ranslation elongation factor 1 alph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G4ZB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0P2W7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 (9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infestans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756F8A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Triosephosp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 xml:space="preserve">hate isomerase/glyceraldehyde-3P </w:t>
            </w:r>
            <w:r w:rsidRPr="00462CE1"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  <w:t>dehydrogenas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Cs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8V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CV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F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FN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H6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K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N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PM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GSM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H3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9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H8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H8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  <w:tr w:rsidR="002B616C" w:rsidRPr="000D0B54" w:rsidTr="00756F8A">
        <w:trPr>
          <w:trHeight w:val="255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H3HAX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D71EA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P. ramorum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Uncharacterized protei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16C" w:rsidRPr="00462CE1" w:rsidRDefault="002B616C" w:rsidP="00086B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62CE1">
              <w:rPr>
                <w:rFonts w:ascii="Arial" w:hAnsi="Arial" w:cs="Arial"/>
                <w:sz w:val="20"/>
                <w:szCs w:val="20"/>
                <w:lang w:eastAsia="it-IT"/>
              </w:rPr>
              <w:t>Y</w:t>
            </w:r>
          </w:p>
        </w:tc>
      </w:tr>
    </w:tbl>
    <w:p w:rsidR="002B616C" w:rsidRDefault="002B616C"/>
    <w:sectPr w:rsidR="002B616C" w:rsidSect="00DE1CDA">
      <w:pgSz w:w="16838" w:h="11906" w:orient="landscape"/>
      <w:pgMar w:top="1418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616C" w:rsidRDefault="002B616C">
      <w:r>
        <w:separator/>
      </w:r>
    </w:p>
  </w:endnote>
  <w:endnote w:type="continuationSeparator" w:id="0">
    <w:p w:rsidR="002B616C" w:rsidRDefault="002B61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616C" w:rsidRDefault="002B616C">
      <w:r>
        <w:separator/>
      </w:r>
    </w:p>
  </w:footnote>
  <w:footnote w:type="continuationSeparator" w:id="0">
    <w:p w:rsidR="002B616C" w:rsidRDefault="002B61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trackRevision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C5266"/>
    <w:rsid w:val="000634D6"/>
    <w:rsid w:val="00086B70"/>
    <w:rsid w:val="000D0B54"/>
    <w:rsid w:val="001066DC"/>
    <w:rsid w:val="001F25D4"/>
    <w:rsid w:val="001F3C40"/>
    <w:rsid w:val="002B10F5"/>
    <w:rsid w:val="002B616C"/>
    <w:rsid w:val="002D04EE"/>
    <w:rsid w:val="002F64D4"/>
    <w:rsid w:val="00306D2D"/>
    <w:rsid w:val="003E233F"/>
    <w:rsid w:val="0040564B"/>
    <w:rsid w:val="00451679"/>
    <w:rsid w:val="00454CF5"/>
    <w:rsid w:val="0045531C"/>
    <w:rsid w:val="00462CE1"/>
    <w:rsid w:val="004E0042"/>
    <w:rsid w:val="00530346"/>
    <w:rsid w:val="00530F9E"/>
    <w:rsid w:val="005551DF"/>
    <w:rsid w:val="00564632"/>
    <w:rsid w:val="00593B20"/>
    <w:rsid w:val="005D298D"/>
    <w:rsid w:val="006465A0"/>
    <w:rsid w:val="0068375D"/>
    <w:rsid w:val="00696963"/>
    <w:rsid w:val="006B026A"/>
    <w:rsid w:val="006B3262"/>
    <w:rsid w:val="006D3400"/>
    <w:rsid w:val="00700FE0"/>
    <w:rsid w:val="007347C2"/>
    <w:rsid w:val="00756F8A"/>
    <w:rsid w:val="007806A7"/>
    <w:rsid w:val="00787F35"/>
    <w:rsid w:val="00797F5B"/>
    <w:rsid w:val="007B5704"/>
    <w:rsid w:val="008017F2"/>
    <w:rsid w:val="00864A07"/>
    <w:rsid w:val="008833FD"/>
    <w:rsid w:val="00936AA4"/>
    <w:rsid w:val="009434E5"/>
    <w:rsid w:val="009A6701"/>
    <w:rsid w:val="00A61790"/>
    <w:rsid w:val="00A73136"/>
    <w:rsid w:val="00B23620"/>
    <w:rsid w:val="00B46673"/>
    <w:rsid w:val="00B67A86"/>
    <w:rsid w:val="00B70545"/>
    <w:rsid w:val="00BA1301"/>
    <w:rsid w:val="00C57343"/>
    <w:rsid w:val="00CB2709"/>
    <w:rsid w:val="00CB6D0E"/>
    <w:rsid w:val="00CC5266"/>
    <w:rsid w:val="00D361DE"/>
    <w:rsid w:val="00D42433"/>
    <w:rsid w:val="00D64E19"/>
    <w:rsid w:val="00D71EAD"/>
    <w:rsid w:val="00D8654C"/>
    <w:rsid w:val="00DD7CEE"/>
    <w:rsid w:val="00DE1CDA"/>
    <w:rsid w:val="00DF21AB"/>
    <w:rsid w:val="00E51B05"/>
    <w:rsid w:val="00E715C9"/>
    <w:rsid w:val="00E879FE"/>
    <w:rsid w:val="00EA1833"/>
    <w:rsid w:val="00F14C4C"/>
    <w:rsid w:val="00F26BA2"/>
    <w:rsid w:val="00F9140F"/>
    <w:rsid w:val="00FE5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C4C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26BA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0564B"/>
    <w:rPr>
      <w:rFonts w:cs="Times New Roman"/>
      <w:lang w:val="it-IT"/>
    </w:rPr>
  </w:style>
  <w:style w:type="character" w:styleId="PageNumber">
    <w:name w:val="page number"/>
    <w:basedOn w:val="DefaultParagraphFont"/>
    <w:uiPriority w:val="99"/>
    <w:rsid w:val="00F26BA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DD7C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61790"/>
    <w:rPr>
      <w:rFonts w:ascii="Times New Roman" w:hAnsi="Times New Roman" w:cs="Times New Roman"/>
      <w:sz w:val="2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0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1</TotalTime>
  <Pages>4</Pages>
  <Words>1054</Words>
  <Characters>600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Valeria</dc:creator>
  <cp:keywords/>
  <dc:description/>
  <cp:lastModifiedBy>Angela Chambery</cp:lastModifiedBy>
  <cp:revision>27</cp:revision>
  <dcterms:created xsi:type="dcterms:W3CDTF">2014-09-24T15:03:00Z</dcterms:created>
  <dcterms:modified xsi:type="dcterms:W3CDTF">2014-09-30T08:56:00Z</dcterms:modified>
</cp:coreProperties>
</file>